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55CCF" w14:textId="61AC3FF3" w:rsidR="008C042E" w:rsidRDefault="008C042E" w:rsidP="00D26E17">
      <w:pPr>
        <w:spacing w:line="480" w:lineRule="auto"/>
        <w:ind w:left="-27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  <w:r w:rsidR="00647029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2D8A4ABF" w14:textId="7EDF12A7" w:rsidR="008C042E" w:rsidRPr="00D26E17" w:rsidRDefault="008C042E" w:rsidP="00D26E17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D26E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9C11C2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Pr="00D26E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1: Spending categories </w:t>
      </w:r>
      <w:r w:rsidR="001A164A" w:rsidRPr="00D26E17">
        <w:rPr>
          <w:rFonts w:ascii="Times New Roman" w:hAnsi="Times New Roman" w:cs="Times New Roman"/>
          <w:b/>
          <w:bCs/>
          <w:color w:val="auto"/>
          <w:sz w:val="22"/>
          <w:szCs w:val="22"/>
        </w:rPr>
        <w:t>by</w:t>
      </w:r>
      <w:r w:rsidRPr="00D26E17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recall periods</w:t>
      </w:r>
    </w:p>
    <w:tbl>
      <w:tblPr>
        <w:tblStyle w:val="TableGrid"/>
        <w:tblW w:w="10868" w:type="dxa"/>
        <w:tblInd w:w="-845" w:type="dxa"/>
        <w:tblLayout w:type="fixed"/>
        <w:tblLook w:val="04A0" w:firstRow="1" w:lastRow="0" w:firstColumn="1" w:lastColumn="0" w:noHBand="0" w:noVBand="1"/>
      </w:tblPr>
      <w:tblGrid>
        <w:gridCol w:w="7114"/>
        <w:gridCol w:w="734"/>
        <w:gridCol w:w="734"/>
        <w:gridCol w:w="687"/>
        <w:gridCol w:w="687"/>
        <w:gridCol w:w="912"/>
      </w:tblGrid>
      <w:tr w:rsidR="00E94E02" w:rsidRPr="00E94E02" w14:paraId="62D54305" w14:textId="77777777" w:rsidTr="00E94E02">
        <w:trPr>
          <w:trHeight w:val="250"/>
        </w:trPr>
        <w:tc>
          <w:tcPr>
            <w:tcW w:w="7114" w:type="dxa"/>
            <w:shd w:val="clear" w:color="auto" w:fill="auto"/>
          </w:tcPr>
          <w:p w14:paraId="4A65837D" w14:textId="7A449274" w:rsidR="008C042E" w:rsidRPr="00E94E02" w:rsidRDefault="008C042E" w:rsidP="00D869D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4E02">
              <w:rPr>
                <w:rFonts w:cstheme="minorHAnsi"/>
                <w:b/>
                <w:bCs/>
                <w:sz w:val="20"/>
                <w:szCs w:val="20"/>
              </w:rPr>
              <w:t xml:space="preserve">Level of </w:t>
            </w:r>
            <w:r w:rsidRPr="00E94E0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</w:t>
            </w:r>
            <w:r w:rsidRPr="00E94E02">
              <w:rPr>
                <w:rFonts w:cstheme="minorHAnsi"/>
                <w:b/>
                <w:bCs/>
                <w:sz w:val="20"/>
                <w:szCs w:val="20"/>
              </w:rPr>
              <w:t>isaggregation -  11</w:t>
            </w:r>
            <w:r w:rsidR="00E94E02">
              <w:rPr>
                <w:rFonts w:cstheme="minorHAnsi"/>
                <w:b/>
                <w:bCs/>
                <w:sz w:val="20"/>
                <w:szCs w:val="20"/>
              </w:rPr>
              <w:t xml:space="preserve"> Health</w:t>
            </w:r>
            <w:r w:rsidRPr="00E94E02">
              <w:rPr>
                <w:rFonts w:cstheme="minorHAnsi"/>
                <w:b/>
                <w:bCs/>
                <w:sz w:val="20"/>
                <w:szCs w:val="20"/>
              </w:rPr>
              <w:t xml:space="preserve">  items</w:t>
            </w:r>
          </w:p>
        </w:tc>
        <w:tc>
          <w:tcPr>
            <w:tcW w:w="3754" w:type="dxa"/>
            <w:gridSpan w:val="5"/>
            <w:shd w:val="clear" w:color="auto" w:fill="auto"/>
          </w:tcPr>
          <w:p w14:paraId="33721E9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 xml:space="preserve">Recall periods: </w:t>
            </w:r>
          </w:p>
          <w:p w14:paraId="3C0D3C7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D- days/ M-Months</w:t>
            </w:r>
          </w:p>
        </w:tc>
      </w:tr>
      <w:tr w:rsidR="00E94E02" w:rsidRPr="00E94E02" w14:paraId="2E146DB5" w14:textId="77777777" w:rsidTr="00E94E02">
        <w:trPr>
          <w:trHeight w:val="52"/>
        </w:trPr>
        <w:tc>
          <w:tcPr>
            <w:tcW w:w="7114" w:type="dxa"/>
            <w:shd w:val="clear" w:color="auto" w:fill="auto"/>
          </w:tcPr>
          <w:p w14:paraId="2A7913F3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01FF11C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15d</w:t>
            </w:r>
          </w:p>
        </w:tc>
        <w:tc>
          <w:tcPr>
            <w:tcW w:w="734" w:type="dxa"/>
            <w:shd w:val="clear" w:color="auto" w:fill="auto"/>
          </w:tcPr>
          <w:p w14:paraId="315A5B4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30d</w:t>
            </w:r>
          </w:p>
        </w:tc>
        <w:tc>
          <w:tcPr>
            <w:tcW w:w="687" w:type="dxa"/>
            <w:shd w:val="clear" w:color="auto" w:fill="auto"/>
          </w:tcPr>
          <w:p w14:paraId="726CBE6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3M</w:t>
            </w:r>
          </w:p>
        </w:tc>
        <w:tc>
          <w:tcPr>
            <w:tcW w:w="687" w:type="dxa"/>
            <w:shd w:val="clear" w:color="auto" w:fill="auto"/>
          </w:tcPr>
          <w:p w14:paraId="50D0B5A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6M</w:t>
            </w:r>
          </w:p>
        </w:tc>
        <w:tc>
          <w:tcPr>
            <w:tcW w:w="910" w:type="dxa"/>
            <w:shd w:val="clear" w:color="auto" w:fill="auto"/>
          </w:tcPr>
          <w:p w14:paraId="71D5B1D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12M</w:t>
            </w:r>
          </w:p>
        </w:tc>
      </w:tr>
      <w:tr w:rsidR="00E94E02" w:rsidRPr="00E94E02" w14:paraId="6C45074F" w14:textId="77777777" w:rsidTr="00E94E02">
        <w:trPr>
          <w:trHeight w:val="177"/>
        </w:trPr>
        <w:tc>
          <w:tcPr>
            <w:tcW w:w="7114" w:type="dxa"/>
            <w:shd w:val="clear" w:color="auto" w:fill="auto"/>
          </w:tcPr>
          <w:p w14:paraId="60C1821B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COICOP code 06.2.3 Inpatient care services</w:t>
            </w:r>
          </w:p>
        </w:tc>
        <w:tc>
          <w:tcPr>
            <w:tcW w:w="734" w:type="dxa"/>
            <w:shd w:val="clear" w:color="auto" w:fill="auto"/>
          </w:tcPr>
          <w:p w14:paraId="7AA93F5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49EFDE4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22EEC0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2D21EF7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09ED3633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94E02" w:rsidRPr="00E94E02" w14:paraId="308DF6A2" w14:textId="77777777" w:rsidTr="00E94E02">
        <w:trPr>
          <w:trHeight w:val="533"/>
        </w:trPr>
        <w:tc>
          <w:tcPr>
            <w:tcW w:w="7114" w:type="dxa"/>
            <w:shd w:val="clear" w:color="auto" w:fill="auto"/>
          </w:tcPr>
          <w:p w14:paraId="2F36582A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1.1 Medical  treatment and / or care that required overnight stay in a nursing home; ( medical convalescent homes; palliative care establishments) or any other long term care medical facility </w:t>
            </w:r>
          </w:p>
        </w:tc>
        <w:tc>
          <w:tcPr>
            <w:tcW w:w="734" w:type="dxa"/>
            <w:shd w:val="clear" w:color="auto" w:fill="auto"/>
          </w:tcPr>
          <w:p w14:paraId="52E0FD7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1C69105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05A44CA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0B1D1F8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10" w:type="dxa"/>
            <w:shd w:val="clear" w:color="auto" w:fill="auto"/>
          </w:tcPr>
          <w:p w14:paraId="774F1964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E94E02" w:rsidRPr="00E94E02" w14:paraId="6797D042" w14:textId="77777777" w:rsidTr="00E94E02">
        <w:trPr>
          <w:trHeight w:val="533"/>
        </w:trPr>
        <w:tc>
          <w:tcPr>
            <w:tcW w:w="7114" w:type="dxa"/>
            <w:shd w:val="clear" w:color="auto" w:fill="auto"/>
          </w:tcPr>
          <w:p w14:paraId="513B6E81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1.2. Medical and dental treatment that required an overnight stay in any type of facility 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(e.g. hospitals, clinics) 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excluding long term care medical facility </w:t>
            </w:r>
          </w:p>
        </w:tc>
        <w:tc>
          <w:tcPr>
            <w:tcW w:w="734" w:type="dxa"/>
            <w:shd w:val="clear" w:color="auto" w:fill="auto"/>
          </w:tcPr>
          <w:p w14:paraId="700B39E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79B95A7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56D0515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0CD1C73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910" w:type="dxa"/>
            <w:shd w:val="clear" w:color="auto" w:fill="auto"/>
          </w:tcPr>
          <w:p w14:paraId="27C910D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</w:tr>
      <w:tr w:rsidR="00E94E02" w:rsidRPr="00E94E02" w14:paraId="20B23556" w14:textId="77777777" w:rsidTr="00E94E02">
        <w:trPr>
          <w:trHeight w:val="876"/>
        </w:trPr>
        <w:tc>
          <w:tcPr>
            <w:tcW w:w="7114" w:type="dxa"/>
            <w:shd w:val="clear" w:color="auto" w:fill="auto"/>
          </w:tcPr>
          <w:p w14:paraId="461D711B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sz w:val="16"/>
                <w:szCs w:val="16"/>
                <w:lang w:val="en-US"/>
              </w:rPr>
              <w:t>Includes payments for all medical services, diagnostic and laboratory tests , medicines and medical products needed during the overnight stay. Also include emergency transportation services and emergency rescue.</w:t>
            </w:r>
          </w:p>
          <w:p w14:paraId="7288FFAF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sz w:val="16"/>
                <w:szCs w:val="16"/>
                <w:lang w:val="en-US"/>
              </w:rPr>
              <w:t>Excludes: non-emergency transportation and non-medical costs for patient’s relative.</w:t>
            </w:r>
          </w:p>
        </w:tc>
        <w:tc>
          <w:tcPr>
            <w:tcW w:w="734" w:type="dxa"/>
            <w:shd w:val="clear" w:color="auto" w:fill="auto"/>
          </w:tcPr>
          <w:p w14:paraId="0CC5C57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1A35983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51C2C2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4D5946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40ABFA6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41E5B06E" w14:textId="77777777" w:rsidTr="00E94E02">
        <w:trPr>
          <w:trHeight w:val="177"/>
        </w:trPr>
        <w:tc>
          <w:tcPr>
            <w:tcW w:w="7114" w:type="dxa"/>
            <w:shd w:val="clear" w:color="auto" w:fill="auto"/>
          </w:tcPr>
          <w:p w14:paraId="6FB4D7A4" w14:textId="77777777" w:rsidR="008C042E" w:rsidRPr="00E94E02" w:rsidRDefault="008C042E" w:rsidP="00D869DE">
            <w:pPr>
              <w:rPr>
                <w:rFonts w:eastAsia="Times New Roman" w:cstheme="minorHAnsi"/>
                <w:b/>
                <w:bCs/>
                <w:sz w:val="16"/>
                <w:szCs w:val="16"/>
                <w:u w:val="single"/>
              </w:rPr>
            </w:pPr>
            <w:r w:rsidRPr="00E94E02">
              <w:rPr>
                <w:rFonts w:eastAsia="Times New Roman" w:cstheme="minorHAnsi"/>
                <w:b/>
                <w:bCs/>
                <w:sz w:val="16"/>
                <w:szCs w:val="16"/>
                <w:u w:val="single"/>
              </w:rPr>
              <w:t xml:space="preserve"> COICOP code 06.2.1  Preventive care services</w:t>
            </w:r>
          </w:p>
        </w:tc>
        <w:tc>
          <w:tcPr>
            <w:tcW w:w="734" w:type="dxa"/>
            <w:shd w:val="clear" w:color="auto" w:fill="auto"/>
          </w:tcPr>
          <w:p w14:paraId="07C19FA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2A165A8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69BC1D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1069067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2828D7A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94E02" w:rsidRPr="00E94E02" w14:paraId="08A8B888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23AE3D7C" w14:textId="77777777" w:rsidR="008C042E" w:rsidRPr="00E94E02" w:rsidRDefault="008C042E" w:rsidP="00D869DE">
            <w:pPr>
              <w:rPr>
                <w:rFonts w:eastAsia="Times New Roman" w:cstheme="minorHAnsi"/>
                <w:sz w:val="16"/>
                <w:szCs w:val="16"/>
              </w:rPr>
            </w:pPr>
            <w:r w:rsidRPr="00E94E02">
              <w:rPr>
                <w:rFonts w:eastAsia="Times New Roman" w:cstheme="minorHAnsi"/>
                <w:b/>
                <w:bCs/>
                <w:sz w:val="16"/>
                <w:szCs w:val="16"/>
              </w:rPr>
              <w:t>2.1. Immunization/vaccination services including for maternal and child care</w:t>
            </w:r>
            <w:r w:rsidRPr="00E94E02"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34" w:type="dxa"/>
            <w:shd w:val="clear" w:color="auto" w:fill="auto"/>
          </w:tcPr>
          <w:p w14:paraId="6E79897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479CC9F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64FCFA3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581923D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10" w:type="dxa"/>
            <w:shd w:val="clear" w:color="auto" w:fill="auto"/>
          </w:tcPr>
          <w:p w14:paraId="5780F0F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71DD3FB1" w14:textId="77777777" w:rsidTr="00E94E02">
        <w:trPr>
          <w:trHeight w:val="342"/>
        </w:trPr>
        <w:tc>
          <w:tcPr>
            <w:tcW w:w="7114" w:type="dxa"/>
            <w:shd w:val="clear" w:color="auto" w:fill="auto"/>
          </w:tcPr>
          <w:p w14:paraId="4BBBDE7F" w14:textId="77777777" w:rsidR="008C042E" w:rsidRPr="00E94E02" w:rsidRDefault="008C042E" w:rsidP="00D869DE">
            <w:pPr>
              <w:rPr>
                <w:rFonts w:eastAsia="Times New Roman" w:cstheme="minorHAnsi"/>
                <w:sz w:val="16"/>
                <w:szCs w:val="16"/>
              </w:rPr>
            </w:pPr>
            <w:r w:rsidRPr="00E94E02">
              <w:rPr>
                <w:rFonts w:eastAsia="Times New Roman" w:cstheme="minorHAnsi"/>
                <w:sz w:val="16"/>
                <w:szCs w:val="16"/>
              </w:rPr>
              <w:t xml:space="preserve">Includes ; travel and tourism vaccination as well as any other immunization/vaccination  service.  </w:t>
            </w:r>
          </w:p>
        </w:tc>
        <w:tc>
          <w:tcPr>
            <w:tcW w:w="734" w:type="dxa"/>
            <w:shd w:val="clear" w:color="auto" w:fill="auto"/>
          </w:tcPr>
          <w:p w14:paraId="0153849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7C12F94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EF3451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5AE25E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14F0B85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155D37F2" w14:textId="77777777" w:rsidTr="00E94E02">
        <w:trPr>
          <w:trHeight w:val="711"/>
        </w:trPr>
        <w:tc>
          <w:tcPr>
            <w:tcW w:w="7114" w:type="dxa"/>
            <w:shd w:val="clear" w:color="auto" w:fill="auto"/>
          </w:tcPr>
          <w:p w14:paraId="4FE151D3" w14:textId="77777777" w:rsidR="008C042E" w:rsidRPr="00E94E02" w:rsidRDefault="008C042E" w:rsidP="00D869DE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94E02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.2. </w:t>
            </w:r>
            <w:r w:rsidRPr="00E94E02">
              <w:rPr>
                <w:rFonts w:eastAsia="Times New Roman" w:cstheme="minorHAnsi"/>
                <w:b/>
                <w:bCs/>
                <w:iCs/>
                <w:sz w:val="16"/>
                <w:szCs w:val="16"/>
              </w:rPr>
              <w:t xml:space="preserve">Other preventive services such as prenatal/postnatal care, child growth and development visits, family planning, screening, tests, </w:t>
            </w:r>
            <w:r w:rsidRPr="00E94E02">
              <w:rPr>
                <w:rFonts w:eastAsia="Times New Roman" w:cstheme="minorHAnsi"/>
                <w:b/>
                <w:bCs/>
                <w:iCs/>
                <w:sz w:val="16"/>
                <w:szCs w:val="16"/>
                <w:u w:val="single"/>
              </w:rPr>
              <w:t xml:space="preserve">consultations </w:t>
            </w:r>
            <w:r w:rsidRPr="00E94E02">
              <w:rPr>
                <w:rFonts w:eastAsia="Times New Roman" w:cstheme="minorHAnsi"/>
                <w:b/>
                <w:bCs/>
                <w:iCs/>
                <w:sz w:val="16"/>
                <w:szCs w:val="16"/>
              </w:rPr>
              <w:t>to detect communicable or non-communicable diseases before symptoms appear</w:t>
            </w:r>
            <w:r w:rsidRPr="00E94E02">
              <w:rPr>
                <w:rFonts w:eastAsia="Times New Roman" w:cstheme="minorHAnsi"/>
                <w:iCs/>
                <w:sz w:val="16"/>
                <w:szCs w:val="16"/>
              </w:rPr>
              <w:t xml:space="preserve"> (e.g. diabetes, heart problems)</w:t>
            </w:r>
          </w:p>
        </w:tc>
        <w:tc>
          <w:tcPr>
            <w:tcW w:w="734" w:type="dxa"/>
            <w:shd w:val="clear" w:color="auto" w:fill="auto"/>
          </w:tcPr>
          <w:p w14:paraId="120CF47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160BCA9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5D677CE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6630CF9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10" w:type="dxa"/>
            <w:shd w:val="clear" w:color="auto" w:fill="auto"/>
          </w:tcPr>
          <w:p w14:paraId="79999E5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4E3CF04E" w14:textId="77777777" w:rsidTr="00E94E02">
        <w:trPr>
          <w:trHeight w:val="533"/>
        </w:trPr>
        <w:tc>
          <w:tcPr>
            <w:tcW w:w="7114" w:type="dxa"/>
            <w:shd w:val="clear" w:color="auto" w:fill="auto"/>
          </w:tcPr>
          <w:p w14:paraId="3437F098" w14:textId="77777777" w:rsidR="008C042E" w:rsidRPr="00E94E02" w:rsidRDefault="008C042E" w:rsidP="00D869DE">
            <w:pPr>
              <w:rPr>
                <w:rFonts w:eastAsia="Times New Roman" w:cstheme="minorHAnsi"/>
                <w:b/>
                <w:bCs/>
                <w:sz w:val="16"/>
                <w:szCs w:val="16"/>
                <w:u w:val="single"/>
              </w:rPr>
            </w:pPr>
            <w:r w:rsidRPr="00E94E02">
              <w:rPr>
                <w:rFonts w:eastAsia="Times New Roman" w:cstheme="minorHAnsi"/>
                <w:sz w:val="16"/>
                <w:szCs w:val="16"/>
              </w:rPr>
              <w:t>Includes diagnostic and laboratory tests needed to provide preventive services but exclude payments for the vaccine itself when separately invoiced from the service.</w:t>
            </w:r>
          </w:p>
        </w:tc>
        <w:tc>
          <w:tcPr>
            <w:tcW w:w="734" w:type="dxa"/>
            <w:shd w:val="clear" w:color="auto" w:fill="auto"/>
          </w:tcPr>
          <w:p w14:paraId="6115BB1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19B7C404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39E792B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03F33D7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58A85D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5944F534" w14:textId="77777777" w:rsidTr="00E94E02">
        <w:trPr>
          <w:trHeight w:val="177"/>
        </w:trPr>
        <w:tc>
          <w:tcPr>
            <w:tcW w:w="7114" w:type="dxa"/>
            <w:shd w:val="clear" w:color="auto" w:fill="auto"/>
          </w:tcPr>
          <w:p w14:paraId="12DBB575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COICOP code 06.4.2 Emergency transportation and emergency rescue</w:t>
            </w:r>
          </w:p>
        </w:tc>
        <w:tc>
          <w:tcPr>
            <w:tcW w:w="734" w:type="dxa"/>
            <w:shd w:val="clear" w:color="auto" w:fill="auto"/>
          </w:tcPr>
          <w:p w14:paraId="11CD0A2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020BE41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D3A49B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602A683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5EBFC9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6E4026C1" w14:textId="77777777" w:rsidTr="00E94E02">
        <w:trPr>
          <w:trHeight w:val="342"/>
        </w:trPr>
        <w:tc>
          <w:tcPr>
            <w:tcW w:w="7114" w:type="dxa"/>
            <w:shd w:val="clear" w:color="auto" w:fill="auto"/>
          </w:tcPr>
          <w:p w14:paraId="457FC460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1 Patient emergency transportation services and emergency rescue services (excluding those associated with an overnight stay)</w:t>
            </w:r>
          </w:p>
        </w:tc>
        <w:tc>
          <w:tcPr>
            <w:tcW w:w="734" w:type="dxa"/>
            <w:shd w:val="clear" w:color="auto" w:fill="auto"/>
          </w:tcPr>
          <w:p w14:paraId="519D73B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206CE8F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0D32B33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6D10EF4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DB89BD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581A3A8B" w14:textId="77777777" w:rsidTr="00E94E02">
        <w:trPr>
          <w:trHeight w:val="177"/>
        </w:trPr>
        <w:tc>
          <w:tcPr>
            <w:tcW w:w="7114" w:type="dxa"/>
            <w:shd w:val="clear" w:color="auto" w:fill="auto"/>
          </w:tcPr>
          <w:p w14:paraId="2E1BA02B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sz w:val="16"/>
                <w:szCs w:val="16"/>
                <w:lang w:val="en-US"/>
              </w:rPr>
              <w:t>Excludes non-emergency transportation services</w:t>
            </w:r>
          </w:p>
        </w:tc>
        <w:tc>
          <w:tcPr>
            <w:tcW w:w="734" w:type="dxa"/>
            <w:shd w:val="clear" w:color="auto" w:fill="auto"/>
          </w:tcPr>
          <w:p w14:paraId="74DC546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439E075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208DA45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4E6C63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544E3A2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2E046AF2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0144C5CF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 xml:space="preserve">COICOP code 06.2.2 &amp; 06.2.3 Outpatient dental &amp; other outpatient services </w:t>
            </w:r>
          </w:p>
        </w:tc>
        <w:tc>
          <w:tcPr>
            <w:tcW w:w="734" w:type="dxa"/>
            <w:shd w:val="clear" w:color="auto" w:fill="auto"/>
          </w:tcPr>
          <w:p w14:paraId="46654B7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370D406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26D178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E2D250E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4F38A1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6F275316" w14:textId="77777777" w:rsidTr="00E94E02">
        <w:trPr>
          <w:trHeight w:val="520"/>
        </w:trPr>
        <w:tc>
          <w:tcPr>
            <w:tcW w:w="7114" w:type="dxa"/>
            <w:shd w:val="clear" w:color="auto" w:fill="auto"/>
          </w:tcPr>
          <w:p w14:paraId="7A87854D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2  Dental consultations</w:t>
            </w:r>
            <w:r w:rsidRPr="00E94E02">
              <w:rPr>
                <w:rFonts w:cstheme="minorHAnsi"/>
                <w:b/>
                <w:bCs/>
                <w:sz w:val="16"/>
                <w:szCs w:val="16"/>
              </w:rPr>
              <w:t xml:space="preserve"> that did not require an overnight stay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; including dental diagnostics services and laboratory tests needed to provide outpatient dental services 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>(e.g. X-rays, blood  tests)</w:t>
            </w:r>
            <w:r w:rsidRPr="00E94E02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34" w:type="dxa"/>
            <w:shd w:val="clear" w:color="auto" w:fill="auto"/>
          </w:tcPr>
          <w:p w14:paraId="3C11CE70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1229751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5B7D6AA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571D2E5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AB4A4E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2ADC9701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52AB6808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sz w:val="16"/>
                <w:szCs w:val="16"/>
                <w:lang w:val="en-US"/>
              </w:rPr>
              <w:t>For any illness, disease, injury or health problem; from any type of provider; inside or outside a hospital setting</w:t>
            </w:r>
          </w:p>
        </w:tc>
        <w:tc>
          <w:tcPr>
            <w:tcW w:w="734" w:type="dxa"/>
            <w:shd w:val="clear" w:color="auto" w:fill="auto"/>
          </w:tcPr>
          <w:p w14:paraId="14C2CA4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0FD6072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20DDB12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3E1BEF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6670FF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2A0FA29F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6B99C924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3.3 other medical consultations ; diagnostics services and laboratory tests </w:t>
            </w:r>
            <w:r w:rsidRPr="00E94E02">
              <w:rPr>
                <w:rFonts w:cstheme="minorHAnsi"/>
                <w:b/>
                <w:bCs/>
                <w:sz w:val="16"/>
                <w:szCs w:val="16"/>
              </w:rPr>
              <w:t>that did not require an overnight stay</w:t>
            </w:r>
          </w:p>
        </w:tc>
        <w:tc>
          <w:tcPr>
            <w:tcW w:w="734" w:type="dxa"/>
            <w:shd w:val="clear" w:color="auto" w:fill="auto"/>
          </w:tcPr>
          <w:p w14:paraId="05C66AB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27F95D2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2476829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717DDA1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42567E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2ACD6F25" w14:textId="77777777" w:rsidTr="00E94E02">
        <w:trPr>
          <w:trHeight w:val="533"/>
        </w:trPr>
        <w:tc>
          <w:tcPr>
            <w:tcW w:w="7114" w:type="dxa"/>
            <w:shd w:val="clear" w:color="auto" w:fill="auto"/>
          </w:tcPr>
          <w:p w14:paraId="34DE6CDA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sz w:val="16"/>
                <w:szCs w:val="16"/>
              </w:rPr>
              <w:t xml:space="preserve">Includes any 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diagnostic and laboratory test needed to provide outpatient medical services (e.g. X-rays, blood/urine tests), </w:t>
            </w:r>
            <w:r w:rsidRPr="00E94E02">
              <w:rPr>
                <w:rFonts w:cstheme="minorHAnsi"/>
                <w:sz w:val="16"/>
                <w:szCs w:val="16"/>
              </w:rPr>
              <w:t xml:space="preserve"> but excludes emergency transportation services and emergency rescue</w:t>
            </w:r>
          </w:p>
        </w:tc>
        <w:tc>
          <w:tcPr>
            <w:tcW w:w="734" w:type="dxa"/>
            <w:shd w:val="clear" w:color="auto" w:fill="auto"/>
          </w:tcPr>
          <w:p w14:paraId="5402BEC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085E0BD3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AF8593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4483A2B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090548F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6DC07108" w14:textId="77777777" w:rsidTr="00E94E02">
        <w:trPr>
          <w:trHeight w:val="164"/>
        </w:trPr>
        <w:tc>
          <w:tcPr>
            <w:tcW w:w="7114" w:type="dxa"/>
            <w:shd w:val="clear" w:color="auto" w:fill="auto"/>
          </w:tcPr>
          <w:p w14:paraId="262DAD7E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COICOP code 06.1.1</w:t>
            </w:r>
          </w:p>
        </w:tc>
        <w:tc>
          <w:tcPr>
            <w:tcW w:w="734" w:type="dxa"/>
            <w:shd w:val="clear" w:color="auto" w:fill="auto"/>
          </w:tcPr>
          <w:p w14:paraId="41658674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6EE3D52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3574F7C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6353945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186ECD23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94E02" w:rsidRPr="00E94E02" w14:paraId="7A5A3151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0ABD3E64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1 Herbal medicines (tablets or syrups)  and homeopathic products for consumption outside a health facility or institution.</w:t>
            </w:r>
          </w:p>
        </w:tc>
        <w:tc>
          <w:tcPr>
            <w:tcW w:w="734" w:type="dxa"/>
            <w:shd w:val="clear" w:color="auto" w:fill="auto"/>
          </w:tcPr>
          <w:p w14:paraId="190F26D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75510B5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412E277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22AD902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777FBBF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56C04524" w14:textId="77777777" w:rsidTr="00E94E02">
        <w:trPr>
          <w:trHeight w:val="355"/>
        </w:trPr>
        <w:tc>
          <w:tcPr>
            <w:tcW w:w="7114" w:type="dxa"/>
            <w:shd w:val="clear" w:color="auto" w:fill="auto"/>
          </w:tcPr>
          <w:p w14:paraId="7122DABF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2 Medicines (branded, generic ), vaccines, oral contraceptives, vitamins and minerals for consumption outside a health facility or institution.</w:t>
            </w:r>
          </w:p>
        </w:tc>
        <w:tc>
          <w:tcPr>
            <w:tcW w:w="734" w:type="dxa"/>
            <w:shd w:val="clear" w:color="auto" w:fill="auto"/>
          </w:tcPr>
          <w:p w14:paraId="612EC7F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5ABB702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63CA854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6B689B7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721CCF3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2456258D" w14:textId="77777777" w:rsidTr="00E94E02">
        <w:trPr>
          <w:trHeight w:val="342"/>
        </w:trPr>
        <w:tc>
          <w:tcPr>
            <w:tcW w:w="7114" w:type="dxa"/>
            <w:shd w:val="clear" w:color="auto" w:fill="auto"/>
          </w:tcPr>
          <w:p w14:paraId="29295F21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COICOP code 06.1. 2  medical diagnostic products, prevention and protective devices</w:t>
            </w:r>
          </w:p>
        </w:tc>
        <w:tc>
          <w:tcPr>
            <w:tcW w:w="734" w:type="dxa"/>
            <w:shd w:val="clear" w:color="auto" w:fill="auto"/>
          </w:tcPr>
          <w:p w14:paraId="333341CA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shd w:val="clear" w:color="auto" w:fill="auto"/>
          </w:tcPr>
          <w:p w14:paraId="506FC331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6A9FFC5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6A0E276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351C939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40F85CF7" w14:textId="77777777" w:rsidTr="00E94E02">
        <w:trPr>
          <w:trHeight w:val="889"/>
        </w:trPr>
        <w:tc>
          <w:tcPr>
            <w:tcW w:w="7114" w:type="dxa"/>
            <w:shd w:val="clear" w:color="auto" w:fill="auto"/>
          </w:tcPr>
          <w:p w14:paraId="17EB6013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 (Pregnancy tests,  incontinence  products and </w:t>
            </w:r>
            <w:r w:rsidRPr="00E94E02">
              <w:rPr>
                <w:rFonts w:cstheme="minorHAnsi"/>
                <w:sz w:val="16"/>
                <w:szCs w:val="16"/>
              </w:rPr>
              <w:t>absorbent including diapers for the aging population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, inhalers, mechanical contraceptives; insecticide treated mosquito nets, blood pressure devices) 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d other medical health products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  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for personal use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outside a health facility or institution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.  </w:t>
            </w:r>
          </w:p>
        </w:tc>
        <w:tc>
          <w:tcPr>
            <w:tcW w:w="734" w:type="dxa"/>
            <w:shd w:val="clear" w:color="auto" w:fill="auto"/>
          </w:tcPr>
          <w:p w14:paraId="3BD1882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706206E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7BB0B777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457B5CB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28A0EEDD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E02" w:rsidRPr="00E94E02" w14:paraId="66B982F6" w14:textId="77777777" w:rsidTr="00E94E02">
        <w:trPr>
          <w:trHeight w:val="177"/>
        </w:trPr>
        <w:tc>
          <w:tcPr>
            <w:tcW w:w="7114" w:type="dxa"/>
            <w:shd w:val="clear" w:color="auto" w:fill="auto"/>
          </w:tcPr>
          <w:p w14:paraId="131350EA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</w:rPr>
            </w:pPr>
            <w:r w:rsidRPr="00E94E02">
              <w:rPr>
                <w:rFonts w:cstheme="minorHAnsi"/>
                <w:sz w:val="16"/>
                <w:szCs w:val="16"/>
                <w:lang w:val="en-US"/>
              </w:rPr>
              <w:t>Includes repair, rental and maintenance</w:t>
            </w:r>
          </w:p>
        </w:tc>
        <w:tc>
          <w:tcPr>
            <w:tcW w:w="734" w:type="dxa"/>
            <w:shd w:val="clear" w:color="auto" w:fill="auto"/>
          </w:tcPr>
          <w:p w14:paraId="6713EB0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022CA3CC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05946F54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2A7F8F0F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7A9FFCFE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94E02" w:rsidRPr="00E94E02" w14:paraId="7B059987" w14:textId="77777777" w:rsidTr="00E94E02">
        <w:trPr>
          <w:trHeight w:val="70"/>
        </w:trPr>
        <w:tc>
          <w:tcPr>
            <w:tcW w:w="7114" w:type="dxa"/>
            <w:shd w:val="clear" w:color="auto" w:fill="auto"/>
          </w:tcPr>
          <w:p w14:paraId="75E20223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  <w:t>COICOP code 06.1.3  Assistive products for vision, hearing, mobility and daily living.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34" w:type="dxa"/>
            <w:shd w:val="clear" w:color="auto" w:fill="auto"/>
          </w:tcPr>
          <w:p w14:paraId="7A78F2B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0D038BC8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C162789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87" w:type="dxa"/>
            <w:shd w:val="clear" w:color="auto" w:fill="auto"/>
          </w:tcPr>
          <w:p w14:paraId="58F78F3B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</w:tcPr>
          <w:p w14:paraId="2C3EA9D2" w14:textId="77777777" w:rsidR="008C042E" w:rsidRPr="00E94E02" w:rsidRDefault="008C042E" w:rsidP="00D869D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94E02" w:rsidRPr="00E94E02" w14:paraId="05A1D466" w14:textId="77777777" w:rsidTr="00E94E02">
        <w:trPr>
          <w:trHeight w:val="70"/>
        </w:trPr>
        <w:tc>
          <w:tcPr>
            <w:tcW w:w="7114" w:type="dxa"/>
            <w:shd w:val="clear" w:color="auto" w:fill="auto"/>
          </w:tcPr>
          <w:p w14:paraId="20DFD1BF" w14:textId="77777777" w:rsidR="008C042E" w:rsidRPr="00E94E02" w:rsidRDefault="008C042E" w:rsidP="00D869DE">
            <w:pPr>
              <w:rPr>
                <w:rFonts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6. Purchase, repair, rental/maintenance of 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>(glasses for vision; hearing aids; crutches &amp; wheelchairs;</w:t>
            </w:r>
            <w:r w:rsidRPr="00E94E02">
              <w:rPr>
                <w:rFonts w:cstheme="minorHAnsi"/>
                <w:sz w:val="16"/>
                <w:szCs w:val="16"/>
              </w:rPr>
              <w:t xml:space="preserve"> 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therapeutic footwear; walkers; pressure relief mattresses ) </w:t>
            </w: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d all other assistive health products</w:t>
            </w:r>
            <w:r w:rsidRPr="00E94E02">
              <w:rPr>
                <w:rFonts w:cstheme="minorHAnsi"/>
                <w:sz w:val="16"/>
                <w:szCs w:val="16"/>
                <w:lang w:val="en-US"/>
              </w:rPr>
              <w:t xml:space="preserve"> .</w:t>
            </w:r>
          </w:p>
        </w:tc>
        <w:tc>
          <w:tcPr>
            <w:tcW w:w="734" w:type="dxa"/>
            <w:shd w:val="clear" w:color="auto" w:fill="auto"/>
          </w:tcPr>
          <w:p w14:paraId="457E500C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734" w:type="dxa"/>
            <w:shd w:val="clear" w:color="auto" w:fill="auto"/>
          </w:tcPr>
          <w:p w14:paraId="19D1B706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94E02">
              <w:rPr>
                <w:rFonts w:cstheme="minorHAnsi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687" w:type="dxa"/>
            <w:shd w:val="clear" w:color="auto" w:fill="auto"/>
          </w:tcPr>
          <w:p w14:paraId="1D6732C7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shd w:val="clear" w:color="auto" w:fill="auto"/>
          </w:tcPr>
          <w:p w14:paraId="1B13CEB7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14:paraId="61EE14D3" w14:textId="77777777" w:rsidR="008C042E" w:rsidRPr="00E94E02" w:rsidRDefault="008C042E" w:rsidP="00D869D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147933D0" w14:textId="31645E7B" w:rsidR="008C042E" w:rsidRPr="008C042E" w:rsidRDefault="008C042E" w:rsidP="008C042E">
      <w:pPr>
        <w:tabs>
          <w:tab w:val="left" w:pos="3435"/>
        </w:tabs>
        <w:sectPr w:rsidR="008C042E" w:rsidRPr="008C042E" w:rsidSect="00D26E17">
          <w:pgSz w:w="11906" w:h="16838"/>
          <w:pgMar w:top="1440" w:right="1440" w:bottom="1440" w:left="1350" w:header="708" w:footer="708" w:gutter="0"/>
          <w:cols w:space="708"/>
          <w:docGrid w:linePitch="360"/>
        </w:sectPr>
      </w:pPr>
    </w:p>
    <w:p w14:paraId="19E56D59" w14:textId="77777777" w:rsidR="00E1279B" w:rsidRDefault="00E1279B" w:rsidP="00E1279B">
      <w:pPr>
        <w:sectPr w:rsidR="00E1279B" w:rsidSect="00E1279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FDFA0E" w14:textId="23D94CEB" w:rsidR="00E1279B" w:rsidRPr="00D26E17" w:rsidRDefault="00D26E17" w:rsidP="00D26E17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D26E17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S2: structure and wording of health expenditure questions in survey </w:t>
      </w:r>
      <w:r w:rsidR="00296564">
        <w:rPr>
          <w:rFonts w:ascii="Times New Roman" w:hAnsi="Times New Roman" w:cs="Times New Roman"/>
          <w:b/>
          <w:bCs/>
          <w:color w:val="auto"/>
          <w:sz w:val="22"/>
          <w:szCs w:val="22"/>
        </w:rPr>
        <w:t>questionnaire</w:t>
      </w:r>
    </w:p>
    <w:p w14:paraId="7BB07C51" w14:textId="77777777" w:rsidR="00D26E17" w:rsidRDefault="00D26E17" w:rsidP="00D26E17"/>
    <w:p w14:paraId="1A8D9123" w14:textId="77777777" w:rsidR="00D26E17" w:rsidRDefault="00D26E17" w:rsidP="00D26E17"/>
    <w:tbl>
      <w:tblPr>
        <w:tblStyle w:val="TableGrid"/>
        <w:tblpPr w:leftFromText="180" w:rightFromText="180" w:horzAnchor="margin" w:tblpY="636"/>
        <w:tblW w:w="9974" w:type="dxa"/>
        <w:tblLook w:val="04A0" w:firstRow="1" w:lastRow="0" w:firstColumn="1" w:lastColumn="0" w:noHBand="0" w:noVBand="1"/>
      </w:tblPr>
      <w:tblGrid>
        <w:gridCol w:w="6678"/>
        <w:gridCol w:w="3296"/>
      </w:tblGrid>
      <w:tr w:rsidR="00D26E17" w:rsidRPr="00D26E17" w14:paraId="40C1E265" w14:textId="77777777" w:rsidTr="00010C21">
        <w:tc>
          <w:tcPr>
            <w:tcW w:w="6678" w:type="dxa"/>
          </w:tcPr>
          <w:p w14:paraId="4405A137" w14:textId="77777777" w:rsidR="00D26E17" w:rsidRPr="00D26E17" w:rsidRDefault="00D26E17" w:rsidP="00010C21">
            <w:pPr>
              <w:pStyle w:val="List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3296" w:type="dxa"/>
          </w:tcPr>
          <w:p w14:paraId="270688FC" w14:textId="77777777" w:rsidR="00D26E17" w:rsidRPr="00D26E17" w:rsidRDefault="00D26E17" w:rsidP="00010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ructions for the CAPI version</w:t>
            </w:r>
          </w:p>
        </w:tc>
      </w:tr>
      <w:tr w:rsidR="00D26E17" w:rsidRPr="00D26E17" w14:paraId="4CBA76C8" w14:textId="77777777" w:rsidTr="00010C21">
        <w:tc>
          <w:tcPr>
            <w:tcW w:w="6678" w:type="dxa"/>
          </w:tcPr>
          <w:p w14:paraId="69171508" w14:textId="77777777" w:rsidR="00D26E17" w:rsidRPr="00D26E17" w:rsidRDefault="00D26E17" w:rsidP="00010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8EB3AA" w14:textId="77777777" w:rsidR="00D26E17" w:rsidRPr="00D26E17" w:rsidRDefault="00D26E17" w:rsidP="00010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w I am going to ask some questions about medical payments.  Include all formal and informal payments for all services and products for any member of your household.</w:t>
            </w:r>
          </w:p>
          <w:p w14:paraId="3E8F5FD8" w14:textId="77777777" w:rsidR="00D26E17" w:rsidRPr="00D26E17" w:rsidRDefault="00D26E17" w:rsidP="00010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96" w:type="dxa"/>
          </w:tcPr>
          <w:p w14:paraId="1D5CA834" w14:textId="77777777" w:rsidR="00D26E17" w:rsidRPr="00D26E17" w:rsidRDefault="00D26E17" w:rsidP="00010C21">
            <w:pPr>
              <w:pStyle w:val="ListParagraph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All words in bold are compulsory.</w:t>
            </w:r>
          </w:p>
          <w:p w14:paraId="06AD985A" w14:textId="77777777" w:rsidR="00D26E17" w:rsidRPr="00D26E17" w:rsidRDefault="00D26E17" w:rsidP="00010C21">
            <w:pPr>
              <w:pStyle w:val="ListParagraph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Do not change the focus of this section which is about payments for health care. </w:t>
            </w:r>
          </w:p>
        </w:tc>
      </w:tr>
      <w:tr w:rsidR="00D26E17" w:rsidRPr="00D26E17" w14:paraId="5190A1FB" w14:textId="77777777" w:rsidTr="00010C21">
        <w:tc>
          <w:tcPr>
            <w:tcW w:w="6678" w:type="dxa"/>
          </w:tcPr>
          <w:p w14:paraId="286BB870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Q1: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Over the past ….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d you or any member of your household make any payment for …..? </w:t>
            </w:r>
          </w:p>
          <w:p w14:paraId="478F7C1A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98BBFF" w14:textId="77777777" w:rsidR="00D26E17" w:rsidRPr="00D26E17" w:rsidRDefault="00D26E17" w:rsidP="00010C2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1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edical  treatment and / or care that required overnight stay </w:t>
            </w:r>
            <w:r w:rsidRPr="00D26E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 a nursing home; </w:t>
            </w:r>
            <w:r w:rsidRPr="00D26E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 medical convalescent homes; palliative care establishments)</w:t>
            </w:r>
            <w:r w:rsidRPr="00D26E1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or any other long term care medical facility?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6/12 months)</w:t>
            </w:r>
          </w:p>
          <w:p w14:paraId="0C711B94" w14:textId="77777777" w:rsidR="00D26E17" w:rsidRPr="00D26E17" w:rsidRDefault="00D26E17" w:rsidP="00010C21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3BAC7E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2 medical or dental treatment that required an overnight stay </w:t>
            </w: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 any type of facility excluding long term care medical facility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6/12 months )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E5552AA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510504" w14:textId="77777777" w:rsidR="00D26E17" w:rsidRPr="00D26E17" w:rsidRDefault="00D26E17" w:rsidP="00010C21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.1 Immunization/vaccination services including for maternal and child care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3/6 months)</w:t>
            </w:r>
          </w:p>
          <w:p w14:paraId="113A72AD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4E1305" w14:textId="77777777" w:rsidR="00D26E17" w:rsidRPr="00D26E17" w:rsidRDefault="00D26E17" w:rsidP="00010C21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.2 other preventive services such as prenatal/postnatal care,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child growth and development visits,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family planning, screening, tests, medical consultations to detect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communicable or non-communicable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iseases before symptoms appear (e.g. diabetes, heart problems)?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3/6 months)</w:t>
            </w:r>
          </w:p>
          <w:p w14:paraId="703C54D2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8EEA5C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3.1 patient emergency transportation services and emergency rescue  (excluding those associated with an overnight stay)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15/30 days)</w:t>
            </w:r>
          </w:p>
          <w:p w14:paraId="66C19ED1" w14:textId="77777777" w:rsidR="00D26E17" w:rsidRPr="00D26E17" w:rsidRDefault="00D26E17" w:rsidP="00010C21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F69823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3.2 Dental services that did not require an overnight stay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15/30 days)</w:t>
            </w:r>
          </w:p>
          <w:p w14:paraId="0B3732E3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A7DC78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3.3 </w:t>
            </w: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ther medical consultations and services than dental and preventive that did not require an overnight stay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15/30 days)</w:t>
            </w:r>
          </w:p>
          <w:p w14:paraId="45C1D5AA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82EAE14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4.1 Herbal medicines (tablets or syrups) for consumption outside a health facility or institution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15/30 days</w:t>
            </w:r>
          </w:p>
          <w:p w14:paraId="71D90E81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2F0E5184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4.2 Medicines 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(branded, generic),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vaccines, oral contraceptives, vitamins and minerals for consumption outside a health facility or institution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15/30 days)</w:t>
            </w:r>
          </w:p>
          <w:p w14:paraId="535A0919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1BDD3F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5. Pregnancy tests,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blood pressure devices, inhalers, mechanical contraceptives;</w:t>
            </w: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incontinence products, absorbent including diapers for the aging population;  insecticide treated mosquito nets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nd all other medical/protective/treatment device for personal  use outside a health facility or institution.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15/30 days</w:t>
            </w:r>
          </w:p>
          <w:p w14:paraId="08039993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0D274E28" w14:textId="77777777" w:rsidR="00D26E17" w:rsidRPr="00D26E17" w:rsidRDefault="00D26E17" w:rsidP="00010C2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6.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urchase, repair, rental/maintenance  of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lasses for vision,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contact lenses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; hearing aids; Crutches &amp; wheelchairs;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therapeutic footwear; walkers; pressure relief mattresses</w:t>
            </w:r>
            <w:r w:rsidRPr="00D26E17" w:rsidDel="00420C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nd all other assistive health products </w:t>
            </w:r>
            <w:r w:rsidRPr="00D26E17">
              <w:rPr>
                <w:rFonts w:ascii="Times New Roman" w:eastAsia="Times New Roman" w:hAnsi="Times New Roman" w:cs="Times New Roman"/>
                <w:sz w:val="18"/>
                <w:szCs w:val="18"/>
              </w:rPr>
              <w:t>for vision, hearing mobility and daily living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or use outside a health facility/institution.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(6/12 months)</w:t>
            </w:r>
          </w:p>
          <w:p w14:paraId="37EE1F63" w14:textId="77777777" w:rsidR="00D26E17" w:rsidRPr="00D26E17" w:rsidRDefault="00D26E17" w:rsidP="00010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96" w:type="dxa"/>
          </w:tcPr>
          <w:p w14:paraId="4536DE0C" w14:textId="77777777" w:rsidR="00D26E17" w:rsidRPr="00D26E17" w:rsidRDefault="00D26E17" w:rsidP="00010C2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15E54" w14:textId="77777777" w:rsidR="00D26E17" w:rsidRPr="00D26E17" w:rsidRDefault="00D26E17" w:rsidP="00010C21">
            <w:pPr>
              <w:pStyle w:val="ListParagraph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Ask all questions for each of the products and services </w:t>
            </w:r>
          </w:p>
          <w:p w14:paraId="1ABCB2E8" w14:textId="77777777" w:rsidR="00D26E17" w:rsidRPr="00D26E17" w:rsidRDefault="00D26E17" w:rsidP="00010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282175" w14:textId="77777777" w:rsidR="00D26E17" w:rsidRPr="00D26E17" w:rsidRDefault="00D26E17" w:rsidP="00010C21">
            <w:pPr>
              <w:pStyle w:val="ListParagraph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s Q1 to Q5 should be asked for all items.</w:t>
            </w:r>
          </w:p>
          <w:p w14:paraId="229861AB" w14:textId="77777777" w:rsidR="00D26E17" w:rsidRPr="00D26E17" w:rsidRDefault="00D26E17" w:rsidP="00010C21">
            <w:pPr>
              <w:pStyle w:val="ListParagraph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t with first item and ask questions Q1 to Q5. Continue then with the next item etc…</w:t>
            </w:r>
          </w:p>
          <w:p w14:paraId="4AE7A0A2" w14:textId="77777777" w:rsidR="00D26E17" w:rsidRPr="00D26E17" w:rsidRDefault="00D26E17" w:rsidP="00010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30A3394" w14:textId="77777777" w:rsidR="00D26E17" w:rsidRPr="00D26E17" w:rsidRDefault="00D26E17" w:rsidP="00010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698E9B" w14:textId="77777777" w:rsidR="00D26E17" w:rsidRPr="00D26E17" w:rsidRDefault="00D26E17" w:rsidP="00010C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E17" w:rsidRPr="00D26E17" w14:paraId="0128CE81" w14:textId="77777777" w:rsidTr="00010C21">
        <w:tc>
          <w:tcPr>
            <w:tcW w:w="6678" w:type="dxa"/>
          </w:tcPr>
          <w:p w14:paraId="34A2F393" w14:textId="77777777" w:rsidR="00D26E17" w:rsidRPr="00D26E17" w:rsidRDefault="00D26E17" w:rsidP="00010C21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1.Yes</w:t>
            </w:r>
          </w:p>
          <w:p w14:paraId="6A671CA0" w14:textId="77777777" w:rsidR="00D26E17" w:rsidRPr="00D26E17" w:rsidRDefault="00D26E17" w:rsidP="00010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2. No</w:t>
            </w:r>
          </w:p>
        </w:tc>
        <w:tc>
          <w:tcPr>
            <w:tcW w:w="3296" w:type="dxa"/>
          </w:tcPr>
          <w:p w14:paraId="10C2183E" w14:textId="77777777" w:rsidR="00D26E17" w:rsidRPr="00D26E17" w:rsidRDefault="00D26E17" w:rsidP="00010C2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933BFAA" w14:textId="3C9E28BC" w:rsidR="00D26E17" w:rsidRPr="00D26E17" w:rsidRDefault="00D26E17" w:rsidP="00D26E17">
      <w:pPr>
        <w:sectPr w:rsidR="00D26E17" w:rsidRPr="00D26E17" w:rsidSect="00D26E17">
          <w:pgSz w:w="11906" w:h="16838"/>
          <w:pgMar w:top="1440" w:right="926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751"/>
        <w:tblW w:w="10066" w:type="dxa"/>
        <w:tblLook w:val="04A0" w:firstRow="1" w:lastRow="0" w:firstColumn="1" w:lastColumn="0" w:noHBand="0" w:noVBand="1"/>
      </w:tblPr>
      <w:tblGrid>
        <w:gridCol w:w="6768"/>
        <w:gridCol w:w="3298"/>
      </w:tblGrid>
      <w:tr w:rsidR="00E1279B" w:rsidRPr="00D26E17" w14:paraId="194128DE" w14:textId="77777777" w:rsidTr="002236B0">
        <w:trPr>
          <w:trHeight w:val="175"/>
        </w:trPr>
        <w:tc>
          <w:tcPr>
            <w:tcW w:w="6768" w:type="dxa"/>
          </w:tcPr>
          <w:p w14:paraId="04FE1210" w14:textId="77777777" w:rsidR="00E1279B" w:rsidRPr="00D26E17" w:rsidRDefault="00E1279B" w:rsidP="00CA0C4E">
            <w:pPr>
              <w:pStyle w:val="ListParagrap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Questions</w:t>
            </w:r>
          </w:p>
        </w:tc>
        <w:tc>
          <w:tcPr>
            <w:tcW w:w="3298" w:type="dxa"/>
          </w:tcPr>
          <w:p w14:paraId="22079DE5" w14:textId="77777777" w:rsidR="00E1279B" w:rsidRPr="00D26E17" w:rsidRDefault="00E1279B" w:rsidP="00CA0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ructions for the CAPI version</w:t>
            </w:r>
          </w:p>
        </w:tc>
      </w:tr>
      <w:tr w:rsidR="00E1279B" w:rsidRPr="00D26E17" w14:paraId="5DCDF39E" w14:textId="77777777" w:rsidTr="00D26E17">
        <w:trPr>
          <w:trHeight w:val="3460"/>
        </w:trPr>
        <w:tc>
          <w:tcPr>
            <w:tcW w:w="6768" w:type="dxa"/>
          </w:tcPr>
          <w:p w14:paraId="4A8DCD86" w14:textId="4B672892" w:rsidR="00E1279B" w:rsidRPr="00D26E17" w:rsidRDefault="00E1279B" w:rsidP="00CA0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2: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f yes what was the total amount paid?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75EFC61" w14:textId="3EA5989F" w:rsidR="00E1279B" w:rsidRPr="00D26E17" w:rsidRDefault="00E1279B" w:rsidP="00CA0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.1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ease include payments for all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l services,  diagnostic and laboratory tests , medicines and medical products, emergency transportation and emergency rescue services needed during the overnight stay in a long term care facility</w:t>
            </w:r>
          </w:p>
          <w:p w14:paraId="6BB7901C" w14:textId="71DCE154" w:rsidR="00E1279B" w:rsidRPr="00D26E17" w:rsidRDefault="00E1279B" w:rsidP="00CA0C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.2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ease include payments for all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l services,  diagnostic and laboratory tests , medicines and medical products, emergency transportation and emergency rescue services needed during the overnight stay</w:t>
            </w:r>
          </w:p>
          <w:p w14:paraId="01F4FF91" w14:textId="41BD3DFD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2.1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ease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clude payments for the vaccine itself when separately invoiced from the service.</w:t>
            </w:r>
          </w:p>
          <w:p w14:paraId="3BD2EA80" w14:textId="13FFF119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2.2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 Please include diagnostic and laboratory tests needed to provide preventive services.</w:t>
            </w:r>
          </w:p>
          <w:p w14:paraId="7BCCE2D6" w14:textId="5CD10BEB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3.1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lease exclude non-emergency transportation</w:t>
            </w:r>
          </w:p>
          <w:p w14:paraId="3D8BEE95" w14:textId="5AC32D48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3.2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lease include diagnostic and laboratory tests needed to provide dental services</w:t>
            </w:r>
          </w:p>
          <w:p w14:paraId="60D40E71" w14:textId="64F6A2D9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3.3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lease include diagnostic and laboratory tests needed to provide other medical services</w:t>
            </w:r>
            <w:r w:rsidR="00CA0C4E"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than dental and preventive</w:t>
            </w:r>
          </w:p>
          <w:p w14:paraId="723D8E29" w14:textId="77777777" w:rsidR="00E1279B" w:rsidRPr="00D26E17" w:rsidRDefault="00E1279B" w:rsidP="00CA0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5</w:t>
            </w:r>
            <w:r w:rsidR="00CA0C4E"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  <w:t>.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ludes repair, rental and maintenance</w:t>
            </w:r>
          </w:p>
          <w:p w14:paraId="423ADDFE" w14:textId="5B970351" w:rsidR="00CA0C4E" w:rsidRPr="00D26E17" w:rsidRDefault="00CA0C4E" w:rsidP="00CA0C4E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Enter value (amount)</w:t>
            </w:r>
          </w:p>
        </w:tc>
        <w:tc>
          <w:tcPr>
            <w:tcW w:w="3298" w:type="dxa"/>
          </w:tcPr>
          <w:p w14:paraId="6763240D" w14:textId="77777777" w:rsidR="00E1279B" w:rsidRPr="00D26E17" w:rsidRDefault="00E1279B" w:rsidP="00CA0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Specify the inclusion/exclusion criteria where relevant. E.g. for 1.2  </w:t>
            </w:r>
          </w:p>
          <w:p w14:paraId="616AEB33" w14:textId="77777777" w:rsidR="00E1279B" w:rsidRPr="00D26E17" w:rsidRDefault="00E1279B" w:rsidP="00CA0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If yes what was the total amount paid? Please include payments for all medical services,  diagnostic and laboratory tests , medicines and medical products, emergency transportation and emergency rescue services needed during the overnight stay</w:t>
            </w:r>
          </w:p>
        </w:tc>
      </w:tr>
      <w:tr w:rsidR="00E1279B" w:rsidRPr="00D26E17" w14:paraId="09118A1C" w14:textId="77777777" w:rsidTr="00D26E17">
        <w:trPr>
          <w:trHeight w:val="2974"/>
        </w:trPr>
        <w:tc>
          <w:tcPr>
            <w:tcW w:w="6768" w:type="dxa"/>
          </w:tcPr>
          <w:p w14:paraId="67B89B34" w14:textId="72A0AFF4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3a: </w:t>
            </w:r>
            <w:r w:rsidRPr="00D26E1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Which of the following sources did you use to pay for 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ch amount?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  <w:p w14:paraId="30270AA9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 household’s income</w:t>
            </w:r>
          </w:p>
          <w:p w14:paraId="64D0B708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remittance or money gift</w:t>
            </w:r>
          </w:p>
          <w:p w14:paraId="360A8C3E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cash savings</w:t>
            </w:r>
          </w:p>
          <w:p w14:paraId="4DB2F44C" w14:textId="5A45341F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 selling of any household’s assets or goods (housing, land, animals, </w:t>
            </w:r>
            <w:r w:rsidR="00DB6521"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ewellery</w:t>
            </w: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ppliances or machines)</w:t>
            </w:r>
          </w:p>
          <w:p w14:paraId="6552F647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. barter of household assets or goods </w:t>
            </w:r>
          </w:p>
          <w:p w14:paraId="3ABEE67F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 loan</w:t>
            </w:r>
          </w:p>
          <w:p w14:paraId="489D74C5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insurance/government program</w:t>
            </w:r>
          </w:p>
          <w:p w14:paraId="5B959337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. Other source of funding that those I have just asked you about (specify)  </w:t>
            </w:r>
          </w:p>
          <w:p w14:paraId="143D832B" w14:textId="77777777" w:rsidR="00E1279B" w:rsidRPr="00D26E17" w:rsidRDefault="00E1279B" w:rsidP="00CA0C4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  <w:p w14:paraId="16DDC876" w14:textId="77777777" w:rsidR="00E1279B" w:rsidRPr="00D26E17" w:rsidRDefault="00E1279B" w:rsidP="00CA0C4E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 xml:space="preserve">Yes </w:t>
            </w:r>
          </w:p>
          <w:p w14:paraId="5560276A" w14:textId="77777777" w:rsidR="00E1279B" w:rsidRPr="00D26E17" w:rsidRDefault="00E1279B" w:rsidP="00CA0C4E">
            <w:pPr>
              <w:pStyle w:val="ListParagraph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Enter source if 9 &gt;&gt;&gt; Q3b</w:t>
            </w:r>
          </w:p>
          <w:p w14:paraId="64D4F176" w14:textId="77777777" w:rsidR="00E1279B" w:rsidRPr="00D26E17" w:rsidRDefault="00E1279B" w:rsidP="00CA0C4E">
            <w:pPr>
              <w:pStyle w:val="ListParagraph"/>
              <w:numPr>
                <w:ilvl w:val="0"/>
                <w:numId w:val="21"/>
              </w:numPr>
              <w:contextualSpacing w:val="0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 xml:space="preserve">No  </w:t>
            </w: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</w:rPr>
              <w:t>&gt;&gt; next source of funding unless code 9, move to Q4</w:t>
            </w:r>
          </w:p>
        </w:tc>
        <w:tc>
          <w:tcPr>
            <w:tcW w:w="3298" w:type="dxa"/>
          </w:tcPr>
          <w:p w14:paraId="3AAC93B6" w14:textId="77777777" w:rsidR="00E1279B" w:rsidRPr="00D26E17" w:rsidRDefault="00E1279B" w:rsidP="00CA0C4E">
            <w:pPr>
              <w:pStyle w:val="ListParagraph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Ask Q3a for each source of funding listed under 1 to 9 one by one. Start with code 1 and move to Q3b if there is a positive answer. If the answer is negative then ask about code 2.</w:t>
            </w:r>
          </w:p>
          <w:p w14:paraId="09AB902D" w14:textId="77777777" w:rsidR="00E1279B" w:rsidRPr="00D26E17" w:rsidRDefault="00E1279B" w:rsidP="00CA0C4E">
            <w:pPr>
              <w:pStyle w:val="ListParagraph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For source 9: specify the source. So you need to program  this option.</w:t>
            </w:r>
          </w:p>
          <w:p w14:paraId="15C6C6C6" w14:textId="77777777" w:rsidR="00E1279B" w:rsidRPr="00D26E17" w:rsidRDefault="00E1279B" w:rsidP="00CA0C4E">
            <w:pPr>
              <w:pStyle w:val="ListParagraph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For source 1, if the answer is yes don’t ask the amount </w:t>
            </w:r>
          </w:p>
          <w:p w14:paraId="558FCF53" w14:textId="734B3673" w:rsidR="00E1279B" w:rsidRPr="00D26E17" w:rsidRDefault="00E1279B" w:rsidP="00D26E17">
            <w:pPr>
              <w:pStyle w:val="ListParagraph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After source 9 if answer is “no” move to Q4</w:t>
            </w:r>
          </w:p>
        </w:tc>
      </w:tr>
      <w:tr w:rsidR="00E1279B" w:rsidRPr="00D26E17" w14:paraId="32ADD794" w14:textId="77777777" w:rsidTr="002236B0">
        <w:trPr>
          <w:trHeight w:val="2570"/>
        </w:trPr>
        <w:tc>
          <w:tcPr>
            <w:tcW w:w="6768" w:type="dxa"/>
          </w:tcPr>
          <w:p w14:paraId="00EBF751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3b: If yes (in Q3a) What was the total amount financed from…</w:t>
            </w:r>
          </w:p>
          <w:p w14:paraId="777B992B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AFF00C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 remittance or money gift</w:t>
            </w:r>
          </w:p>
          <w:p w14:paraId="0798D11B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 cash savings</w:t>
            </w:r>
          </w:p>
          <w:p w14:paraId="0C9ABCFF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 selling of any household’s assets or goods (housing, land, animals, jewelry, appliances or machines)</w:t>
            </w:r>
          </w:p>
          <w:p w14:paraId="2751415B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5. barter of household assets or goods </w:t>
            </w:r>
          </w:p>
          <w:p w14:paraId="7344F4CE" w14:textId="3FD81E2D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6. loan </w:t>
            </w:r>
            <w:r w:rsidR="00F44E9F"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&gt;&gt;3c</w:t>
            </w:r>
          </w:p>
          <w:p w14:paraId="37707E3E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7. insurance/government program </w:t>
            </w:r>
          </w:p>
          <w:p w14:paraId="52C83898" w14:textId="182E2DF4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9. selling harvest in advance or relied on any other source of funding that those I have just asked you about (specify)  </w:t>
            </w:r>
          </w:p>
          <w:p w14:paraId="662FF7B5" w14:textId="77777777" w:rsidR="00E1279B" w:rsidRPr="00D26E17" w:rsidRDefault="00E1279B" w:rsidP="00CA0C4E">
            <w:pPr>
              <w:rPr>
                <w:rFonts w:ascii="Times New Roman" w:hAnsi="Times New Roman" w:cs="Times New Roman"/>
                <w:b/>
                <w:bCs/>
                <w:color w:val="1F497D" w:themeColor="text2"/>
                <w:sz w:val="18"/>
                <w:szCs w:val="18"/>
                <w:u w:val="single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Enter value (amount)</w:t>
            </w:r>
          </w:p>
          <w:p w14:paraId="593EC873" w14:textId="77777777" w:rsidR="00E1279B" w:rsidRPr="00D26E17" w:rsidRDefault="00E1279B" w:rsidP="00CA0C4E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26E17">
              <w:rPr>
                <w:rFonts w:ascii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DK/NA…88888</w:t>
            </w:r>
          </w:p>
        </w:tc>
        <w:tc>
          <w:tcPr>
            <w:tcW w:w="3298" w:type="dxa"/>
          </w:tcPr>
          <w:p w14:paraId="589CBA9E" w14:textId="1F0938E3" w:rsidR="00E1279B" w:rsidRPr="00D26E17" w:rsidRDefault="00E1279B" w:rsidP="00CA0C4E">
            <w:pPr>
              <w:pStyle w:val="ListParagraph"/>
              <w:numPr>
                <w:ilvl w:val="0"/>
                <w:numId w:val="26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If answer is </w:t>
            </w:r>
            <w:r w:rsidR="00F44E9F" w:rsidRPr="00D26E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. Loan, ask 3c</w:t>
            </w:r>
          </w:p>
          <w:p w14:paraId="0FB02D3F" w14:textId="77777777" w:rsidR="00E1279B" w:rsidRPr="00D26E17" w:rsidRDefault="00E1279B" w:rsidP="00CA0C4E">
            <w:pPr>
              <w:pStyle w:val="ListParagraph"/>
              <w:numPr>
                <w:ilvl w:val="0"/>
                <w:numId w:val="26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Any other answer go to next source listed in 3a</w:t>
            </w:r>
          </w:p>
          <w:p w14:paraId="74C4884D" w14:textId="77777777" w:rsidR="00E1279B" w:rsidRPr="00D26E17" w:rsidRDefault="00E1279B" w:rsidP="00CA0C4E">
            <w:pPr>
              <w:pStyle w:val="ListParagraph"/>
              <w:numPr>
                <w:ilvl w:val="0"/>
                <w:numId w:val="26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After source 9. Move to Q4</w:t>
            </w:r>
          </w:p>
        </w:tc>
      </w:tr>
      <w:tr w:rsidR="008E7A07" w:rsidRPr="00D26E17" w14:paraId="3662136E" w14:textId="77777777" w:rsidTr="00D26E17">
        <w:trPr>
          <w:trHeight w:val="1120"/>
        </w:trPr>
        <w:tc>
          <w:tcPr>
            <w:tcW w:w="6768" w:type="dxa"/>
          </w:tcPr>
          <w:p w14:paraId="72630EA7" w14:textId="77777777" w:rsidR="008E7A07" w:rsidRPr="00D26E17" w:rsidRDefault="008E7A07" w:rsidP="008E7A0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Q3c: What was the type of loan?</w:t>
            </w:r>
          </w:p>
          <w:p w14:paraId="5D3616E0" w14:textId="77777777" w:rsidR="008E7A07" w:rsidRPr="00D26E17" w:rsidRDefault="008E7A07" w:rsidP="008E7A07">
            <w:pPr>
              <w:ind w:left="1440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  <w:t>1 no interest rate, no collateral</w:t>
            </w:r>
          </w:p>
          <w:p w14:paraId="7F18731A" w14:textId="77777777" w:rsidR="008E7A07" w:rsidRPr="00D26E17" w:rsidRDefault="008E7A07" w:rsidP="008E7A07">
            <w:pPr>
              <w:ind w:left="1440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  <w:t>2 with both interest rate and collateral</w:t>
            </w:r>
          </w:p>
          <w:p w14:paraId="6804A394" w14:textId="77777777" w:rsidR="008E7A07" w:rsidRPr="00D26E17" w:rsidRDefault="008E7A07" w:rsidP="008E7A07">
            <w:pPr>
              <w:ind w:left="1440"/>
              <w:rPr>
                <w:rFonts w:ascii="Times New Roman" w:hAnsi="Times New Roman" w:cs="Times New Roman"/>
                <w:b/>
                <w:bCs/>
                <w:color w:val="1F497D" w:themeColor="text2"/>
                <w:sz w:val="18"/>
                <w:szCs w:val="18"/>
                <w:u w:val="single"/>
                <w:lang w:val="en-US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  <w:t>3 with either interest rate or collateral</w:t>
            </w:r>
          </w:p>
          <w:p w14:paraId="1ABF37A4" w14:textId="15045DC7" w:rsidR="008E7A07" w:rsidRPr="00D26E17" w:rsidRDefault="008E7A07" w:rsidP="008E7A0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color w:val="1F497D" w:themeColor="text2"/>
                <w:sz w:val="18"/>
                <w:szCs w:val="18"/>
                <w:u w:val="single"/>
                <w:lang w:val="en-US"/>
              </w:rPr>
              <w:t>DK/NA…88888</w:t>
            </w:r>
          </w:p>
        </w:tc>
        <w:tc>
          <w:tcPr>
            <w:tcW w:w="3298" w:type="dxa"/>
          </w:tcPr>
          <w:p w14:paraId="34C64C18" w14:textId="6C4F9552" w:rsidR="008E7A07" w:rsidRPr="00D26E17" w:rsidRDefault="008E7A07" w:rsidP="00F44E9F">
            <w:pPr>
              <w:pStyle w:val="ListParagraph"/>
              <w:numPr>
                <w:ilvl w:val="0"/>
                <w:numId w:val="26"/>
              </w:numPr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 xml:space="preserve">Ask if one of the sources is </w:t>
            </w:r>
            <w:r w:rsidR="00F44E9F" w:rsidRPr="00D26E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26E17">
              <w:rPr>
                <w:rFonts w:ascii="Times New Roman" w:hAnsi="Times New Roman" w:cs="Times New Roman"/>
                <w:sz w:val="18"/>
                <w:szCs w:val="18"/>
              </w:rPr>
              <w:t>. Loan</w:t>
            </w:r>
          </w:p>
        </w:tc>
      </w:tr>
      <w:tr w:rsidR="00E1279B" w:rsidRPr="00D26E17" w14:paraId="28056CE1" w14:textId="77777777" w:rsidTr="002236B0">
        <w:trPr>
          <w:trHeight w:val="175"/>
        </w:trPr>
        <w:tc>
          <w:tcPr>
            <w:tcW w:w="6768" w:type="dxa"/>
          </w:tcPr>
          <w:p w14:paraId="523407EE" w14:textId="77777777" w:rsidR="00E1279B" w:rsidRPr="00D26E17" w:rsidRDefault="00E1279B" w:rsidP="00CA0C4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4. Have you or any member of your household received  ….  without making any payment over the past….?</w:t>
            </w:r>
          </w:p>
          <w:p w14:paraId="31211406" w14:textId="77777777" w:rsidR="00E1279B" w:rsidRPr="00D26E17" w:rsidRDefault="00E1279B" w:rsidP="00CA0C4E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1.Yes &gt;&gt; Q5</w:t>
            </w:r>
          </w:p>
          <w:p w14:paraId="5D09E67F" w14:textId="77777777" w:rsidR="00E1279B" w:rsidRPr="00D26E17" w:rsidRDefault="00E1279B" w:rsidP="00CA0C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2. No &gt;&gt; next item</w:t>
            </w:r>
          </w:p>
        </w:tc>
        <w:tc>
          <w:tcPr>
            <w:tcW w:w="3298" w:type="dxa"/>
          </w:tcPr>
          <w:p w14:paraId="5FDC7871" w14:textId="77777777" w:rsidR="00E1279B" w:rsidRPr="00D26E17" w:rsidRDefault="00E1279B" w:rsidP="00CA0C4E">
            <w:pPr>
              <w:tabs>
                <w:tab w:val="left" w:pos="-720"/>
              </w:tabs>
              <w:suppressAutoHyphens/>
              <w:contextualSpacing/>
              <w:rPr>
                <w:rFonts w:ascii="Times New Roman" w:hAnsi="Times New Roman" w:cs="Times New Roman"/>
                <w:i/>
                <w:iCs/>
                <w:color w:val="FF0000"/>
                <w:spacing w:val="-2"/>
                <w:sz w:val="18"/>
                <w:szCs w:val="18"/>
              </w:rPr>
            </w:pPr>
          </w:p>
        </w:tc>
      </w:tr>
      <w:tr w:rsidR="00E1279B" w:rsidRPr="00D26E17" w14:paraId="09BD9FC1" w14:textId="77777777" w:rsidTr="002236B0">
        <w:trPr>
          <w:trHeight w:val="551"/>
        </w:trPr>
        <w:tc>
          <w:tcPr>
            <w:tcW w:w="6768" w:type="dxa"/>
          </w:tcPr>
          <w:p w14:paraId="6FC12728" w14:textId="77777777" w:rsidR="00E1279B" w:rsidRPr="00D26E17" w:rsidRDefault="00E1279B" w:rsidP="00F44E9F">
            <w:pPr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Q5. </w:t>
            </w:r>
            <w:r w:rsidRPr="00D26E17">
              <w:rPr>
                <w:rFonts w:ascii="Times New Roman" w:hAnsi="Times New Roman" w:cs="Times New Roman"/>
                <w:b/>
                <w:bCs/>
                <w:color w:val="FF0000"/>
                <w:spacing w:val="-2"/>
                <w:sz w:val="18"/>
                <w:szCs w:val="18"/>
              </w:rPr>
              <w:t xml:space="preserve"> Over  the past</w:t>
            </w:r>
            <w:r w:rsidRPr="00D26E17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…., </w:t>
            </w:r>
            <w:r w:rsidRPr="00D26E17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if you had to pay for  </w:t>
            </w:r>
            <w:r w:rsidR="00F44E9F" w:rsidRPr="00D26E17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….</w:t>
            </w:r>
            <w:r w:rsidRPr="00D26E17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received </w:t>
            </w:r>
            <w:r w:rsidRPr="00D26E17">
              <w:rPr>
                <w:rFonts w:ascii="Times New Roman" w:hAnsi="Times New Roman" w:cs="Times New Roman"/>
                <w:b/>
                <w:bCs/>
                <w:color w:val="FF0000"/>
                <w:spacing w:val="-2"/>
                <w:sz w:val="18"/>
                <w:szCs w:val="18"/>
              </w:rPr>
              <w:t xml:space="preserve">  </w:t>
            </w:r>
            <w:r w:rsidRPr="00D26E17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>how much would that have cost you?</w:t>
            </w:r>
          </w:p>
          <w:p w14:paraId="64B42265" w14:textId="6008284F" w:rsidR="00F44E9F" w:rsidRPr="00D26E17" w:rsidRDefault="00F44E9F" w:rsidP="00F44E9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6E17">
              <w:rPr>
                <w:rFonts w:ascii="Times New Roman" w:eastAsia="Times New Roman" w:hAnsi="Times New Roman" w:cs="Times New Roman"/>
                <w:color w:val="1F497D" w:themeColor="text2"/>
                <w:sz w:val="18"/>
                <w:szCs w:val="18"/>
                <w:u w:val="single"/>
              </w:rPr>
              <w:t>Enter value (amount)</w:t>
            </w:r>
          </w:p>
        </w:tc>
        <w:tc>
          <w:tcPr>
            <w:tcW w:w="3298" w:type="dxa"/>
          </w:tcPr>
          <w:p w14:paraId="6D986092" w14:textId="77777777" w:rsidR="00E1279B" w:rsidRPr="00D26E17" w:rsidRDefault="00E1279B" w:rsidP="00CA0C4E">
            <w:pPr>
              <w:tabs>
                <w:tab w:val="left" w:pos="-720"/>
              </w:tabs>
              <w:suppressAutoHyphens/>
              <w:contextualSpacing/>
              <w:rPr>
                <w:rFonts w:ascii="Times New Roman" w:hAnsi="Times New Roman" w:cs="Times New Roman"/>
                <w:i/>
                <w:iCs/>
                <w:color w:val="FF0000"/>
                <w:spacing w:val="-2"/>
                <w:sz w:val="18"/>
                <w:szCs w:val="18"/>
              </w:rPr>
            </w:pPr>
          </w:p>
        </w:tc>
      </w:tr>
    </w:tbl>
    <w:p w14:paraId="1F02E7E6" w14:textId="4F67CBA8" w:rsidR="00163201" w:rsidRDefault="00163201"/>
    <w:sectPr w:rsidR="00163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A6B7D"/>
    <w:multiLevelType w:val="hybridMultilevel"/>
    <w:tmpl w:val="02D2AB76"/>
    <w:lvl w:ilvl="0" w:tplc="2E38A52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3F29B14">
      <w:numFmt w:val="bullet"/>
      <w:lvlText w:val="•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70586"/>
    <w:multiLevelType w:val="hybridMultilevel"/>
    <w:tmpl w:val="7F80D212"/>
    <w:lvl w:ilvl="0" w:tplc="1416DFF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86DC4"/>
    <w:multiLevelType w:val="hybridMultilevel"/>
    <w:tmpl w:val="ADB0E406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A7974"/>
    <w:multiLevelType w:val="hybridMultilevel"/>
    <w:tmpl w:val="3A3A2D56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4614B"/>
    <w:multiLevelType w:val="hybridMultilevel"/>
    <w:tmpl w:val="69008F0A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C73F7"/>
    <w:multiLevelType w:val="hybridMultilevel"/>
    <w:tmpl w:val="5E369A44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4449EC"/>
    <w:multiLevelType w:val="hybridMultilevel"/>
    <w:tmpl w:val="6B762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74BE5"/>
    <w:multiLevelType w:val="hybridMultilevel"/>
    <w:tmpl w:val="BE6CC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F1D54"/>
    <w:multiLevelType w:val="hybridMultilevel"/>
    <w:tmpl w:val="CAA0DE7C"/>
    <w:lvl w:ilvl="0" w:tplc="3A4A932A">
      <w:numFmt w:val="bullet"/>
      <w:lvlText w:val="-"/>
      <w:lvlJc w:val="left"/>
      <w:pPr>
        <w:ind w:left="360" w:hanging="360"/>
      </w:pPr>
      <w:rPr>
        <w:rFonts w:ascii="Helvetica" w:eastAsia="Times New Roman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6839A5"/>
    <w:multiLevelType w:val="hybridMultilevel"/>
    <w:tmpl w:val="7C6A8B4C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C6FA7"/>
    <w:multiLevelType w:val="hybridMultilevel"/>
    <w:tmpl w:val="6AD4CAF6"/>
    <w:lvl w:ilvl="0" w:tplc="2E38A52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E38A52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E53F03"/>
    <w:multiLevelType w:val="hybridMultilevel"/>
    <w:tmpl w:val="48488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6577CF"/>
    <w:multiLevelType w:val="multilevel"/>
    <w:tmpl w:val="4094EE7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0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BCD77B6"/>
    <w:multiLevelType w:val="hybridMultilevel"/>
    <w:tmpl w:val="B4022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669DB"/>
    <w:multiLevelType w:val="hybridMultilevel"/>
    <w:tmpl w:val="8B9EC668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957CD"/>
    <w:multiLevelType w:val="hybridMultilevel"/>
    <w:tmpl w:val="435230A2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097795"/>
    <w:multiLevelType w:val="hybridMultilevel"/>
    <w:tmpl w:val="B3683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973E36"/>
    <w:multiLevelType w:val="hybridMultilevel"/>
    <w:tmpl w:val="AD6ECF4C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D4C92"/>
    <w:multiLevelType w:val="hybridMultilevel"/>
    <w:tmpl w:val="1A103940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3843DF"/>
    <w:multiLevelType w:val="hybridMultilevel"/>
    <w:tmpl w:val="F54A9D14"/>
    <w:lvl w:ilvl="0" w:tplc="2E38A52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C9457B4"/>
    <w:multiLevelType w:val="hybridMultilevel"/>
    <w:tmpl w:val="C07E3BD2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B52BD7"/>
    <w:multiLevelType w:val="hybridMultilevel"/>
    <w:tmpl w:val="27BEECEA"/>
    <w:lvl w:ilvl="0" w:tplc="2E38A52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AF5FE8"/>
    <w:multiLevelType w:val="hybridMultilevel"/>
    <w:tmpl w:val="084E14AA"/>
    <w:lvl w:ilvl="0" w:tplc="EAC4FEFE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0A4772"/>
    <w:multiLevelType w:val="hybridMultilevel"/>
    <w:tmpl w:val="37B47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623BF5"/>
    <w:multiLevelType w:val="hybridMultilevel"/>
    <w:tmpl w:val="E2BC0CC8"/>
    <w:lvl w:ilvl="0" w:tplc="2E38A5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E38A52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69442F"/>
    <w:multiLevelType w:val="multilevel"/>
    <w:tmpl w:val="07F23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7997C8F"/>
    <w:multiLevelType w:val="hybridMultilevel"/>
    <w:tmpl w:val="5030D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"/>
  </w:num>
  <w:num w:numId="3">
    <w:abstractNumId w:val="20"/>
  </w:num>
  <w:num w:numId="4">
    <w:abstractNumId w:val="12"/>
  </w:num>
  <w:num w:numId="5">
    <w:abstractNumId w:val="4"/>
  </w:num>
  <w:num w:numId="6">
    <w:abstractNumId w:val="10"/>
  </w:num>
  <w:num w:numId="7">
    <w:abstractNumId w:val="2"/>
  </w:num>
  <w:num w:numId="8">
    <w:abstractNumId w:val="17"/>
  </w:num>
  <w:num w:numId="9">
    <w:abstractNumId w:val="25"/>
  </w:num>
  <w:num w:numId="10">
    <w:abstractNumId w:val="14"/>
  </w:num>
  <w:num w:numId="11">
    <w:abstractNumId w:val="9"/>
  </w:num>
  <w:num w:numId="12">
    <w:abstractNumId w:val="5"/>
  </w:num>
  <w:num w:numId="13">
    <w:abstractNumId w:val="8"/>
  </w:num>
  <w:num w:numId="14">
    <w:abstractNumId w:val="11"/>
  </w:num>
  <w:num w:numId="15">
    <w:abstractNumId w:val="24"/>
  </w:num>
  <w:num w:numId="16">
    <w:abstractNumId w:val="18"/>
  </w:num>
  <w:num w:numId="17">
    <w:abstractNumId w:val="21"/>
  </w:num>
  <w:num w:numId="18">
    <w:abstractNumId w:val="0"/>
  </w:num>
  <w:num w:numId="19">
    <w:abstractNumId w:val="19"/>
  </w:num>
  <w:num w:numId="20">
    <w:abstractNumId w:val="15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6"/>
  </w:num>
  <w:num w:numId="23">
    <w:abstractNumId w:val="13"/>
  </w:num>
  <w:num w:numId="24">
    <w:abstractNumId w:val="16"/>
  </w:num>
  <w:num w:numId="25">
    <w:abstractNumId w:val="6"/>
  </w:num>
  <w:num w:numId="26">
    <w:abstractNumId w:val="7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15"/>
    <w:rsid w:val="0002618C"/>
    <w:rsid w:val="00063B0C"/>
    <w:rsid w:val="000A5A6B"/>
    <w:rsid w:val="000D35C0"/>
    <w:rsid w:val="000E5881"/>
    <w:rsid w:val="000F07D2"/>
    <w:rsid w:val="000F51E0"/>
    <w:rsid w:val="00102EDC"/>
    <w:rsid w:val="00123E20"/>
    <w:rsid w:val="00133C44"/>
    <w:rsid w:val="001406DA"/>
    <w:rsid w:val="00144348"/>
    <w:rsid w:val="00150DAB"/>
    <w:rsid w:val="00163201"/>
    <w:rsid w:val="001673A0"/>
    <w:rsid w:val="0019448B"/>
    <w:rsid w:val="001A164A"/>
    <w:rsid w:val="001C22E0"/>
    <w:rsid w:val="001D1123"/>
    <w:rsid w:val="001E4DA0"/>
    <w:rsid w:val="002061DD"/>
    <w:rsid w:val="00220A13"/>
    <w:rsid w:val="002236B0"/>
    <w:rsid w:val="00244BA6"/>
    <w:rsid w:val="0025475B"/>
    <w:rsid w:val="002955D0"/>
    <w:rsid w:val="00296564"/>
    <w:rsid w:val="002A0E5A"/>
    <w:rsid w:val="002A21D6"/>
    <w:rsid w:val="002A440B"/>
    <w:rsid w:val="002A50CC"/>
    <w:rsid w:val="002C3031"/>
    <w:rsid w:val="002D6624"/>
    <w:rsid w:val="002E04F2"/>
    <w:rsid w:val="002E74EC"/>
    <w:rsid w:val="003039FB"/>
    <w:rsid w:val="00307A6B"/>
    <w:rsid w:val="003307A3"/>
    <w:rsid w:val="00340038"/>
    <w:rsid w:val="003412CA"/>
    <w:rsid w:val="00391402"/>
    <w:rsid w:val="00394BEF"/>
    <w:rsid w:val="003A0669"/>
    <w:rsid w:val="003A0758"/>
    <w:rsid w:val="003A70B5"/>
    <w:rsid w:val="003C0934"/>
    <w:rsid w:val="003C3A4B"/>
    <w:rsid w:val="003D21F5"/>
    <w:rsid w:val="003E36B7"/>
    <w:rsid w:val="003E7E22"/>
    <w:rsid w:val="00406DF8"/>
    <w:rsid w:val="00407DC7"/>
    <w:rsid w:val="004215E4"/>
    <w:rsid w:val="00447B88"/>
    <w:rsid w:val="004831F4"/>
    <w:rsid w:val="00492E4C"/>
    <w:rsid w:val="00494A59"/>
    <w:rsid w:val="00495DB0"/>
    <w:rsid w:val="004A0319"/>
    <w:rsid w:val="004C2BD0"/>
    <w:rsid w:val="004D5082"/>
    <w:rsid w:val="004F05D7"/>
    <w:rsid w:val="0051584B"/>
    <w:rsid w:val="00533211"/>
    <w:rsid w:val="0054269D"/>
    <w:rsid w:val="00557B1F"/>
    <w:rsid w:val="00583E34"/>
    <w:rsid w:val="005961FE"/>
    <w:rsid w:val="005A2838"/>
    <w:rsid w:val="005B2285"/>
    <w:rsid w:val="005E094D"/>
    <w:rsid w:val="005E551C"/>
    <w:rsid w:val="005F15AD"/>
    <w:rsid w:val="006122E5"/>
    <w:rsid w:val="00633F3A"/>
    <w:rsid w:val="00635676"/>
    <w:rsid w:val="00645CC0"/>
    <w:rsid w:val="00647029"/>
    <w:rsid w:val="006479AE"/>
    <w:rsid w:val="006529B8"/>
    <w:rsid w:val="006572B8"/>
    <w:rsid w:val="0066001D"/>
    <w:rsid w:val="00660FFE"/>
    <w:rsid w:val="006643F7"/>
    <w:rsid w:val="0068767C"/>
    <w:rsid w:val="006B0201"/>
    <w:rsid w:val="006C31F7"/>
    <w:rsid w:val="006E1A8E"/>
    <w:rsid w:val="006F2AE9"/>
    <w:rsid w:val="006F6DBE"/>
    <w:rsid w:val="00704297"/>
    <w:rsid w:val="0070585C"/>
    <w:rsid w:val="007176D1"/>
    <w:rsid w:val="00726E92"/>
    <w:rsid w:val="0072772B"/>
    <w:rsid w:val="00736EF3"/>
    <w:rsid w:val="0075153D"/>
    <w:rsid w:val="0076571F"/>
    <w:rsid w:val="007771B2"/>
    <w:rsid w:val="0078482C"/>
    <w:rsid w:val="00786A8E"/>
    <w:rsid w:val="007A1939"/>
    <w:rsid w:val="007A7A6A"/>
    <w:rsid w:val="007D7AB1"/>
    <w:rsid w:val="00860063"/>
    <w:rsid w:val="008C042E"/>
    <w:rsid w:val="008C2B07"/>
    <w:rsid w:val="008D3EFA"/>
    <w:rsid w:val="008E7A07"/>
    <w:rsid w:val="008F2310"/>
    <w:rsid w:val="008F4F72"/>
    <w:rsid w:val="008F5AD0"/>
    <w:rsid w:val="008F64CB"/>
    <w:rsid w:val="009022C1"/>
    <w:rsid w:val="00906FDB"/>
    <w:rsid w:val="00921F62"/>
    <w:rsid w:val="00933915"/>
    <w:rsid w:val="009576E1"/>
    <w:rsid w:val="0096265C"/>
    <w:rsid w:val="009727CD"/>
    <w:rsid w:val="00984506"/>
    <w:rsid w:val="00993319"/>
    <w:rsid w:val="009A3116"/>
    <w:rsid w:val="009C11C2"/>
    <w:rsid w:val="009D6718"/>
    <w:rsid w:val="009E46FD"/>
    <w:rsid w:val="009E772F"/>
    <w:rsid w:val="009F57A1"/>
    <w:rsid w:val="00A04DF1"/>
    <w:rsid w:val="00A07495"/>
    <w:rsid w:val="00A13568"/>
    <w:rsid w:val="00A2696E"/>
    <w:rsid w:val="00A91112"/>
    <w:rsid w:val="00AA3CA6"/>
    <w:rsid w:val="00AB7B4C"/>
    <w:rsid w:val="00AC0685"/>
    <w:rsid w:val="00B00C00"/>
    <w:rsid w:val="00B11038"/>
    <w:rsid w:val="00B15233"/>
    <w:rsid w:val="00B34BA2"/>
    <w:rsid w:val="00B47969"/>
    <w:rsid w:val="00B51F30"/>
    <w:rsid w:val="00B65E65"/>
    <w:rsid w:val="00B67E75"/>
    <w:rsid w:val="00B75750"/>
    <w:rsid w:val="00B8478B"/>
    <w:rsid w:val="00B84B82"/>
    <w:rsid w:val="00B91828"/>
    <w:rsid w:val="00BA328C"/>
    <w:rsid w:val="00BC4A0D"/>
    <w:rsid w:val="00BC7E66"/>
    <w:rsid w:val="00BE015E"/>
    <w:rsid w:val="00BF39AC"/>
    <w:rsid w:val="00BF532A"/>
    <w:rsid w:val="00C03356"/>
    <w:rsid w:val="00C11372"/>
    <w:rsid w:val="00C17911"/>
    <w:rsid w:val="00C17AD4"/>
    <w:rsid w:val="00C21E23"/>
    <w:rsid w:val="00C27676"/>
    <w:rsid w:val="00C332BF"/>
    <w:rsid w:val="00C34C09"/>
    <w:rsid w:val="00C46521"/>
    <w:rsid w:val="00CA0C4E"/>
    <w:rsid w:val="00CA1E0E"/>
    <w:rsid w:val="00CB180E"/>
    <w:rsid w:val="00CB520E"/>
    <w:rsid w:val="00CF39D0"/>
    <w:rsid w:val="00D00D20"/>
    <w:rsid w:val="00D0385B"/>
    <w:rsid w:val="00D075DF"/>
    <w:rsid w:val="00D26E17"/>
    <w:rsid w:val="00D73829"/>
    <w:rsid w:val="00D87E8B"/>
    <w:rsid w:val="00D92214"/>
    <w:rsid w:val="00D9354B"/>
    <w:rsid w:val="00DA218E"/>
    <w:rsid w:val="00DB63FC"/>
    <w:rsid w:val="00DB6521"/>
    <w:rsid w:val="00DC226E"/>
    <w:rsid w:val="00DE1310"/>
    <w:rsid w:val="00DE17F6"/>
    <w:rsid w:val="00DF0312"/>
    <w:rsid w:val="00DF0677"/>
    <w:rsid w:val="00DF2C3F"/>
    <w:rsid w:val="00E070E3"/>
    <w:rsid w:val="00E10E2C"/>
    <w:rsid w:val="00E1279B"/>
    <w:rsid w:val="00E2790A"/>
    <w:rsid w:val="00E5449E"/>
    <w:rsid w:val="00E7093F"/>
    <w:rsid w:val="00E810F8"/>
    <w:rsid w:val="00E844F3"/>
    <w:rsid w:val="00E859B9"/>
    <w:rsid w:val="00E91A19"/>
    <w:rsid w:val="00E93D86"/>
    <w:rsid w:val="00E946E9"/>
    <w:rsid w:val="00E94E02"/>
    <w:rsid w:val="00EA513E"/>
    <w:rsid w:val="00EC5631"/>
    <w:rsid w:val="00EC56D9"/>
    <w:rsid w:val="00EF1ACD"/>
    <w:rsid w:val="00EF7711"/>
    <w:rsid w:val="00F112BB"/>
    <w:rsid w:val="00F44E9F"/>
    <w:rsid w:val="00F45F59"/>
    <w:rsid w:val="00F471DB"/>
    <w:rsid w:val="00F471E5"/>
    <w:rsid w:val="00F551B6"/>
    <w:rsid w:val="00F95815"/>
    <w:rsid w:val="00FB5E20"/>
    <w:rsid w:val="00FC2521"/>
    <w:rsid w:val="00FC3AFA"/>
    <w:rsid w:val="00FF34EB"/>
    <w:rsid w:val="00FF6A76"/>
    <w:rsid w:val="00FF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7383"/>
  <w15:docId w15:val="{48386E17-E20A-46BF-92F0-4016DD1E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E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6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6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A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A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A8E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B020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02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EF1AC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26E1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AC5DB-E1E4-4D82-B686-D4D2D8DB7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422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9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WILGENBURG, Kim Joanne</dc:creator>
  <cp:lastModifiedBy>isaiah Agorinya</cp:lastModifiedBy>
  <cp:revision>10</cp:revision>
  <dcterms:created xsi:type="dcterms:W3CDTF">2019-03-26T03:49:00Z</dcterms:created>
  <dcterms:modified xsi:type="dcterms:W3CDTF">2020-05-06T12:38:00Z</dcterms:modified>
</cp:coreProperties>
</file>